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235D7" w:rsidRPr="00580E55" w:rsidRDefault="003B7BEE" w:rsidP="001235D7">
      <w:pPr>
        <w:jc w:val="both"/>
        <w:rPr>
          <w:sz w:val="24"/>
          <w:lang w:val="en-US"/>
        </w:rPr>
      </w:pPr>
      <w:r>
        <w:rPr>
          <w:b/>
          <w:sz w:val="24"/>
          <w:lang w:val="en-US"/>
        </w:rPr>
        <w:t>Supplementary t</w:t>
      </w:r>
      <w:r w:rsidR="001235D7">
        <w:rPr>
          <w:b/>
          <w:sz w:val="24"/>
          <w:lang w:val="en-US"/>
        </w:rPr>
        <w:t xml:space="preserve">able </w:t>
      </w:r>
      <w:r w:rsidR="0076161E">
        <w:rPr>
          <w:b/>
          <w:sz w:val="24"/>
          <w:lang w:val="en-US"/>
        </w:rPr>
        <w:t>2</w:t>
      </w:r>
      <w:r w:rsidR="001235D7" w:rsidRPr="00580E55">
        <w:rPr>
          <w:b/>
          <w:sz w:val="24"/>
          <w:lang w:val="en-US"/>
        </w:rPr>
        <w:t>.</w:t>
      </w:r>
      <w:r w:rsidR="001235D7" w:rsidRPr="00580E55">
        <w:rPr>
          <w:sz w:val="24"/>
          <w:lang w:val="en-US"/>
        </w:rPr>
        <w:t xml:space="preserve"> </w:t>
      </w:r>
      <w:r w:rsidR="001235D7">
        <w:rPr>
          <w:sz w:val="24"/>
          <w:lang w:val="en-US"/>
        </w:rPr>
        <w:t>Antibody list</w:t>
      </w:r>
    </w:p>
    <w:tbl>
      <w:tblPr>
        <w:tblStyle w:val="Tablaconcuadrcula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693"/>
        <w:gridCol w:w="1559"/>
        <w:gridCol w:w="2835"/>
      </w:tblGrid>
      <w:tr w:rsidR="00A71D95" w:rsidRPr="00A71D95" w:rsidTr="0076161E">
        <w:trPr>
          <w:trHeight w:val="31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235D7" w:rsidRPr="00A71D95" w:rsidRDefault="001235D7">
            <w:pPr>
              <w:rPr>
                <w:b/>
                <w:sz w:val="24"/>
                <w:szCs w:val="24"/>
              </w:rPr>
            </w:pPr>
            <w:r w:rsidRPr="00A71D95">
              <w:rPr>
                <w:b/>
                <w:sz w:val="24"/>
                <w:szCs w:val="24"/>
              </w:rPr>
              <w:t>Nam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235D7" w:rsidRPr="00A71D95" w:rsidRDefault="001235D7">
            <w:pPr>
              <w:rPr>
                <w:b/>
                <w:sz w:val="24"/>
                <w:szCs w:val="24"/>
              </w:rPr>
            </w:pPr>
            <w:r w:rsidRPr="00A71D95">
              <w:rPr>
                <w:b/>
                <w:sz w:val="24"/>
                <w:szCs w:val="24"/>
              </w:rPr>
              <w:t>Suppli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235D7" w:rsidRPr="00A71D95" w:rsidRDefault="001235D7">
            <w:pPr>
              <w:rPr>
                <w:b/>
                <w:sz w:val="24"/>
                <w:szCs w:val="24"/>
              </w:rPr>
            </w:pPr>
            <w:r w:rsidRPr="00A71D95">
              <w:rPr>
                <w:b/>
                <w:sz w:val="24"/>
                <w:szCs w:val="24"/>
              </w:rPr>
              <w:t>Referenc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235D7" w:rsidRPr="00A71D95" w:rsidRDefault="001235D7">
            <w:pPr>
              <w:rPr>
                <w:b/>
                <w:sz w:val="24"/>
                <w:szCs w:val="24"/>
              </w:rPr>
            </w:pPr>
            <w:proofErr w:type="spellStart"/>
            <w:r w:rsidRPr="00A71D95">
              <w:rPr>
                <w:b/>
                <w:sz w:val="24"/>
                <w:szCs w:val="24"/>
              </w:rPr>
              <w:t>Application</w:t>
            </w:r>
            <w:proofErr w:type="spellEnd"/>
          </w:p>
        </w:tc>
      </w:tr>
      <w:tr w:rsidR="00A71D95" w:rsidRPr="00A71D95" w:rsidTr="0076161E">
        <w:trPr>
          <w:trHeight w:val="31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235D7" w:rsidRPr="00A71D95" w:rsidRDefault="001235D7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</w:rPr>
              <w:t>4HN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235D7" w:rsidRPr="00A71D95" w:rsidRDefault="001235D7">
            <w:pPr>
              <w:rPr>
                <w:sz w:val="24"/>
                <w:szCs w:val="24"/>
              </w:rPr>
            </w:pPr>
            <w:proofErr w:type="spellStart"/>
            <w:r w:rsidRPr="00A71D95">
              <w:rPr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235D7" w:rsidRPr="00A71D95" w:rsidRDefault="001235D7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  <w:lang w:val="en-US"/>
              </w:rPr>
              <w:t>ab48506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235D7" w:rsidRPr="00A71D95" w:rsidRDefault="00A71D9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HC</w:t>
            </w:r>
            <w:r w:rsidR="001235D7" w:rsidRPr="00A71D95">
              <w:rPr>
                <w:sz w:val="24"/>
                <w:szCs w:val="24"/>
              </w:rPr>
              <w:t xml:space="preserve"> (1:200)</w:t>
            </w:r>
          </w:p>
        </w:tc>
      </w:tr>
      <w:tr w:rsidR="00A71D95" w:rsidRPr="00A71D95" w:rsidTr="0076161E">
        <w:trPr>
          <w:trHeight w:val="31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235D7" w:rsidRPr="00A71D95" w:rsidRDefault="001235D7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</w:rPr>
              <w:t>ACSL4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235D7" w:rsidRPr="00A71D95" w:rsidRDefault="001235D7">
            <w:pPr>
              <w:rPr>
                <w:sz w:val="24"/>
                <w:szCs w:val="24"/>
              </w:rPr>
            </w:pPr>
            <w:proofErr w:type="spellStart"/>
            <w:r w:rsidRPr="00A71D95">
              <w:rPr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235D7" w:rsidRPr="00A71D95" w:rsidRDefault="001235D7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  <w:lang w:val="en-US"/>
              </w:rPr>
              <w:t>ab155282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235D7" w:rsidRPr="00A71D95" w:rsidRDefault="001235D7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</w:rPr>
              <w:t>WB (1:1000)</w:t>
            </w:r>
          </w:p>
        </w:tc>
      </w:tr>
      <w:tr w:rsidR="00D05954" w:rsidRPr="00A71D95" w:rsidTr="0076161E">
        <w:trPr>
          <w:trHeight w:val="31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05954" w:rsidRPr="00A71D95" w:rsidRDefault="00D05954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</w:rPr>
              <w:t>BCL2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05954" w:rsidRPr="00A71D95" w:rsidRDefault="00D05954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  <w:lang w:val="en-US"/>
              </w:rPr>
              <w:t>Cell Signaling Technolog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05954" w:rsidRPr="00A71D95" w:rsidRDefault="00D05954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  <w:lang w:val="en-US"/>
              </w:rPr>
              <w:t>3498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05954" w:rsidRPr="00A71D95" w:rsidRDefault="00D05954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</w:rPr>
              <w:t>WB (1:1000)</w:t>
            </w:r>
          </w:p>
        </w:tc>
      </w:tr>
      <w:tr w:rsidR="006E3A31" w:rsidRPr="00A71D95" w:rsidTr="0076161E">
        <w:trPr>
          <w:trHeight w:val="31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  <w:lang w:val="en-US"/>
              </w:rPr>
              <w:t>CD11b P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proofErr w:type="spellStart"/>
            <w:r w:rsidRPr="00A71D95">
              <w:rPr>
                <w:sz w:val="24"/>
                <w:szCs w:val="24"/>
                <w:lang w:val="en-US"/>
              </w:rPr>
              <w:t>Thermo</w:t>
            </w:r>
            <w:proofErr w:type="spellEnd"/>
            <w:r w:rsidRPr="00A71D95">
              <w:rPr>
                <w:sz w:val="24"/>
                <w:szCs w:val="24"/>
                <w:lang w:val="en-US"/>
              </w:rPr>
              <w:t xml:space="preserve"> Fisher Scientiﬁ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  <w:lang w:val="en-US"/>
              </w:rPr>
              <w:t>12-0112-82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</w:rPr>
              <w:t>FC, myeloid</w:t>
            </w:r>
          </w:p>
        </w:tc>
      </w:tr>
      <w:tr w:rsidR="0076161E" w:rsidRPr="00A71D95" w:rsidTr="0076161E">
        <w:trPr>
          <w:trHeight w:val="31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161E" w:rsidRPr="00A71D95" w:rsidRDefault="0076161E" w:rsidP="00D0595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D11b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161E" w:rsidRPr="00A71D95" w:rsidRDefault="0076161E" w:rsidP="00D0595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bca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161E" w:rsidRPr="00A71D95" w:rsidRDefault="0076161E" w:rsidP="00D05954">
            <w:pPr>
              <w:rPr>
                <w:sz w:val="24"/>
                <w:szCs w:val="24"/>
                <w:lang w:val="en-US"/>
              </w:rPr>
            </w:pPr>
            <w:r w:rsidRPr="00357685">
              <w:rPr>
                <w:color w:val="000000" w:themeColor="text1"/>
                <w:sz w:val="24"/>
                <w:lang w:val="en-US"/>
              </w:rPr>
              <w:t>ab8878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161E" w:rsidRPr="00A71D95" w:rsidRDefault="0076161E" w:rsidP="00D0595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(1:200)</w:t>
            </w:r>
          </w:p>
        </w:tc>
      </w:tr>
      <w:tr w:rsidR="0076161E" w:rsidRPr="00A71D95" w:rsidTr="0076161E">
        <w:trPr>
          <w:trHeight w:val="31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  <w:lang w:val="en-US"/>
              </w:rPr>
              <w:t>CD11c APC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proofErr w:type="spellStart"/>
            <w:r w:rsidRPr="00A71D95">
              <w:rPr>
                <w:sz w:val="24"/>
                <w:szCs w:val="24"/>
                <w:lang w:val="en-US"/>
              </w:rPr>
              <w:t>BioLegend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  <w:lang w:val="en-US"/>
              </w:rPr>
              <w:t>117310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</w:rPr>
              <w:t>FC, myeloid</w:t>
            </w:r>
          </w:p>
        </w:tc>
      </w:tr>
      <w:tr w:rsidR="0076161E" w:rsidRPr="00A71D95" w:rsidTr="0076161E">
        <w:trPr>
          <w:trHeight w:val="31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  <w:lang w:val="en-US"/>
              </w:rPr>
              <w:t xml:space="preserve">CD19 PerCP-Cy5.5 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  <w:lang w:val="en-US"/>
              </w:rPr>
              <w:t>B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  <w:lang w:val="en-US"/>
              </w:rPr>
              <w:t>551001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</w:rPr>
              <w:t>FC, lymphoid</w:t>
            </w:r>
          </w:p>
        </w:tc>
      </w:tr>
      <w:tr w:rsidR="0076161E" w:rsidRPr="00A71D95" w:rsidTr="0076161E">
        <w:trPr>
          <w:trHeight w:val="31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  <w:lang w:val="en-US"/>
              </w:rPr>
              <w:t xml:space="preserve">CD3e APC 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proofErr w:type="spellStart"/>
            <w:r w:rsidRPr="00A71D95">
              <w:rPr>
                <w:sz w:val="24"/>
                <w:szCs w:val="24"/>
                <w:lang w:val="en-US"/>
              </w:rPr>
              <w:t>Thermo</w:t>
            </w:r>
            <w:proofErr w:type="spellEnd"/>
            <w:r w:rsidRPr="00A71D95">
              <w:rPr>
                <w:sz w:val="24"/>
                <w:szCs w:val="24"/>
                <w:lang w:val="en-US"/>
              </w:rPr>
              <w:t xml:space="preserve"> Fisher Scientiﬁ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  <w:lang w:val="en-US"/>
              </w:rPr>
              <w:t>12-0031-81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</w:rPr>
              <w:t>FC, lymphoid</w:t>
            </w:r>
          </w:p>
        </w:tc>
      </w:tr>
      <w:tr w:rsidR="0076161E" w:rsidRPr="00A71D95" w:rsidTr="0076161E">
        <w:trPr>
          <w:trHeight w:val="31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  <w:lang w:val="en-US"/>
              </w:rPr>
              <w:t xml:space="preserve">CD4 PE 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proofErr w:type="spellStart"/>
            <w:r w:rsidRPr="00A71D95">
              <w:rPr>
                <w:sz w:val="24"/>
                <w:szCs w:val="24"/>
                <w:lang w:val="en-US"/>
              </w:rPr>
              <w:t>Thermo</w:t>
            </w:r>
            <w:proofErr w:type="spellEnd"/>
            <w:r w:rsidRPr="00A71D95">
              <w:rPr>
                <w:sz w:val="24"/>
                <w:szCs w:val="24"/>
                <w:lang w:val="en-US"/>
              </w:rPr>
              <w:t xml:space="preserve"> Fisher Scientiﬁ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  <w:lang w:val="en-US"/>
              </w:rPr>
              <w:t>12-0041-83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</w:rPr>
              <w:t>FC, lymphoid</w:t>
            </w:r>
          </w:p>
        </w:tc>
      </w:tr>
      <w:tr w:rsidR="0076161E" w:rsidRPr="00A71D95" w:rsidTr="0076161E">
        <w:trPr>
          <w:trHeight w:val="31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  <w:lang w:val="en-US"/>
              </w:rPr>
              <w:t xml:space="preserve">CD45 APC-Cy7 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  <w:lang w:val="en-US"/>
              </w:rPr>
              <w:t>B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  <w:lang w:val="en-US"/>
              </w:rPr>
              <w:t>557659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</w:rPr>
              <w:t>FC, myeloid and lymphoid</w:t>
            </w:r>
          </w:p>
        </w:tc>
      </w:tr>
      <w:tr w:rsidR="0076161E" w:rsidRPr="00A71D95" w:rsidTr="0076161E">
        <w:trPr>
          <w:trHeight w:val="31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  <w:lang w:val="en-US"/>
              </w:rPr>
              <w:t xml:space="preserve">CD8a FITC 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proofErr w:type="spellStart"/>
            <w:r w:rsidRPr="00A71D95">
              <w:rPr>
                <w:sz w:val="24"/>
                <w:szCs w:val="24"/>
                <w:lang w:val="en-US"/>
              </w:rPr>
              <w:t>Thermo</w:t>
            </w:r>
            <w:proofErr w:type="spellEnd"/>
            <w:r w:rsidRPr="00A71D95">
              <w:rPr>
                <w:sz w:val="24"/>
                <w:szCs w:val="24"/>
                <w:lang w:val="en-US"/>
              </w:rPr>
              <w:t xml:space="preserve"> Fisher Scientiﬁ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  <w:lang w:val="en-US"/>
              </w:rPr>
              <w:t>11-0081-85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</w:rPr>
              <w:t>FC, lymphoid</w:t>
            </w:r>
          </w:p>
        </w:tc>
      </w:tr>
      <w:tr w:rsidR="0076161E" w:rsidRPr="00A71D95" w:rsidTr="0076161E">
        <w:trPr>
          <w:trHeight w:val="31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proofErr w:type="spellStart"/>
            <w:r w:rsidRPr="00A71D95">
              <w:rPr>
                <w:sz w:val="24"/>
                <w:szCs w:val="24"/>
              </w:rPr>
              <w:t>Cleaved</w:t>
            </w:r>
            <w:proofErr w:type="spellEnd"/>
            <w:r w:rsidRPr="00A71D95">
              <w:rPr>
                <w:sz w:val="24"/>
                <w:szCs w:val="24"/>
              </w:rPr>
              <w:t xml:space="preserve"> </w:t>
            </w:r>
            <w:proofErr w:type="spellStart"/>
            <w:r w:rsidRPr="00A71D95">
              <w:rPr>
                <w:sz w:val="24"/>
                <w:szCs w:val="24"/>
              </w:rPr>
              <w:t>caspase</w:t>
            </w:r>
            <w:proofErr w:type="spellEnd"/>
            <w:r w:rsidRPr="00A71D95">
              <w:rPr>
                <w:sz w:val="24"/>
                <w:szCs w:val="24"/>
              </w:rPr>
              <w:t xml:space="preserve"> 3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  <w:lang w:val="en-US"/>
              </w:rPr>
              <w:t>Cell Signaling Technolog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  <w:lang w:val="en-US"/>
              </w:rPr>
              <w:t>9661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HC</w:t>
            </w:r>
            <w:r w:rsidRPr="00A71D95">
              <w:rPr>
                <w:sz w:val="24"/>
                <w:szCs w:val="24"/>
              </w:rPr>
              <w:t xml:space="preserve"> (1:400)</w:t>
            </w:r>
          </w:p>
        </w:tc>
      </w:tr>
      <w:tr w:rsidR="0076161E" w:rsidRPr="00A71D95" w:rsidTr="0076161E">
        <w:trPr>
          <w:trHeight w:val="31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161E" w:rsidRPr="00A71D95" w:rsidRDefault="0076161E" w:rsidP="00D0595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4/80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161E" w:rsidRPr="00A71D95" w:rsidRDefault="0076161E" w:rsidP="00D05954">
            <w:pPr>
              <w:rPr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lang w:val="en-US"/>
              </w:rPr>
              <w:t>Bio-Rad Laboratori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161E" w:rsidRPr="00A71D95" w:rsidRDefault="0076161E" w:rsidP="00D05954">
            <w:pPr>
              <w:rPr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lang w:val="en-US"/>
              </w:rPr>
              <w:t>MCA497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161E" w:rsidRDefault="0076161E" w:rsidP="00D0595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(1:200)</w:t>
            </w:r>
          </w:p>
        </w:tc>
      </w:tr>
      <w:tr w:rsidR="0076161E" w:rsidRPr="00A71D95" w:rsidTr="0076161E">
        <w:trPr>
          <w:trHeight w:val="31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  <w:lang w:val="en-US"/>
              </w:rPr>
              <w:t xml:space="preserve">F4/80 PE-Cy7 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proofErr w:type="spellStart"/>
            <w:r w:rsidRPr="00A71D95">
              <w:rPr>
                <w:sz w:val="24"/>
                <w:szCs w:val="24"/>
                <w:lang w:val="en-US"/>
              </w:rPr>
              <w:t>Thermo</w:t>
            </w:r>
            <w:proofErr w:type="spellEnd"/>
            <w:r w:rsidRPr="00A71D95">
              <w:rPr>
                <w:sz w:val="24"/>
                <w:szCs w:val="24"/>
                <w:lang w:val="en-US"/>
              </w:rPr>
              <w:t xml:space="preserve"> Fisher Scientiﬁ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  <w:lang w:val="en-US"/>
              </w:rPr>
              <w:t>25-4801-82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</w:rPr>
              <w:t>FC, myeloid</w:t>
            </w:r>
          </w:p>
        </w:tc>
      </w:tr>
      <w:tr w:rsidR="0076161E" w:rsidRPr="00A71D95" w:rsidTr="0076161E">
        <w:trPr>
          <w:trHeight w:val="31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</w:rPr>
              <w:t>GAPDH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  <w:lang w:val="en-US"/>
              </w:rPr>
              <w:t>Bio-Rad Laboratori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  <w:lang w:val="en-US"/>
              </w:rPr>
              <w:t>MCA4739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</w:rPr>
              <w:t>WB (1:5000)</w:t>
            </w:r>
          </w:p>
        </w:tc>
      </w:tr>
      <w:tr w:rsidR="0076161E" w:rsidRPr="00A71D95" w:rsidTr="0076161E">
        <w:trPr>
          <w:trHeight w:val="31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rFonts w:ascii="Symbol" w:hAnsi="Symbol"/>
                <w:sz w:val="24"/>
                <w:szCs w:val="24"/>
              </w:rPr>
              <w:t></w:t>
            </w:r>
            <w:r w:rsidRPr="00A71D95">
              <w:rPr>
                <w:sz w:val="24"/>
                <w:szCs w:val="24"/>
              </w:rPr>
              <w:t>H2AX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proofErr w:type="spellStart"/>
            <w:r w:rsidRPr="00A71D95">
              <w:rPr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  <w:lang w:val="en-US"/>
              </w:rPr>
              <w:t>ab11174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</w:rPr>
              <w:t>WB (1:1000)</w:t>
            </w:r>
          </w:p>
        </w:tc>
      </w:tr>
      <w:tr w:rsidR="0076161E" w:rsidRPr="00A71D95" w:rsidTr="0076161E">
        <w:trPr>
          <w:trHeight w:val="31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161E" w:rsidRPr="00A71D95" w:rsidRDefault="00C8695E" w:rsidP="00D05954">
            <w:pPr>
              <w:rPr>
                <w:rFonts w:ascii="Symbol" w:hAnsi="Symbol"/>
                <w:sz w:val="24"/>
                <w:szCs w:val="24"/>
              </w:rPr>
            </w:pPr>
            <w:r>
              <w:rPr>
                <w:color w:val="000000" w:themeColor="text1"/>
                <w:sz w:val="24"/>
                <w:lang w:val="en-US"/>
              </w:rPr>
              <w:t>G</w:t>
            </w:r>
            <w:r w:rsidR="0076161E" w:rsidRPr="00F67D86">
              <w:rPr>
                <w:color w:val="000000" w:themeColor="text1"/>
                <w:sz w:val="24"/>
                <w:lang w:val="en-US"/>
              </w:rPr>
              <w:t xml:space="preserve">oat anti-rat/Alexa </w:t>
            </w:r>
            <w:r w:rsidR="0076161E" w:rsidRPr="00357685">
              <w:rPr>
                <w:color w:val="000000" w:themeColor="text1"/>
                <w:sz w:val="24"/>
                <w:lang w:val="en-US"/>
              </w:rPr>
              <w:t>488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161E" w:rsidRPr="00A71D95" w:rsidRDefault="0076161E" w:rsidP="00D05954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Invitroge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161E" w:rsidRPr="00A71D95" w:rsidRDefault="0076161E" w:rsidP="00D05954">
            <w:pPr>
              <w:rPr>
                <w:sz w:val="24"/>
                <w:szCs w:val="24"/>
                <w:lang w:val="en-US"/>
              </w:rPr>
            </w:pPr>
            <w:r w:rsidRPr="00357685">
              <w:rPr>
                <w:color w:val="000000" w:themeColor="text1"/>
                <w:sz w:val="24"/>
                <w:lang w:val="en-US"/>
              </w:rPr>
              <w:t>A-11006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161E" w:rsidRPr="00A71D95" w:rsidRDefault="0076161E" w:rsidP="00D0595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(1:500)</w:t>
            </w:r>
          </w:p>
        </w:tc>
      </w:tr>
      <w:tr w:rsidR="0076161E" w:rsidRPr="00A71D95" w:rsidTr="0076161E">
        <w:trPr>
          <w:trHeight w:val="31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161E" w:rsidRPr="00A71D95" w:rsidRDefault="00C8695E" w:rsidP="00D05954">
            <w:pPr>
              <w:rPr>
                <w:rFonts w:ascii="Symbol" w:hAnsi="Symbol"/>
                <w:sz w:val="24"/>
                <w:szCs w:val="24"/>
              </w:rPr>
            </w:pPr>
            <w:r>
              <w:rPr>
                <w:color w:val="000000" w:themeColor="text1"/>
                <w:sz w:val="24"/>
                <w:lang w:val="en-US"/>
              </w:rPr>
              <w:t>G</w:t>
            </w:r>
            <w:r w:rsidR="0076161E">
              <w:rPr>
                <w:color w:val="000000" w:themeColor="text1"/>
                <w:sz w:val="24"/>
                <w:lang w:val="en-US"/>
              </w:rPr>
              <w:t>oat anti-rat/Cy3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161E" w:rsidRPr="00A71D95" w:rsidRDefault="0076161E" w:rsidP="00D05954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Invitroge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161E" w:rsidRPr="00A71D95" w:rsidRDefault="0076161E" w:rsidP="00D05954">
            <w:pPr>
              <w:rPr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lang w:val="en-US"/>
              </w:rPr>
              <w:t>A10522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161E" w:rsidRPr="00A71D95" w:rsidRDefault="0076161E" w:rsidP="00D0595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(1:</w:t>
            </w:r>
            <w:r>
              <w:rPr>
                <w:sz w:val="24"/>
                <w:szCs w:val="24"/>
              </w:rPr>
              <w:t>55</w:t>
            </w:r>
            <w:r>
              <w:rPr>
                <w:sz w:val="24"/>
                <w:szCs w:val="24"/>
              </w:rPr>
              <w:t>00)</w:t>
            </w:r>
          </w:p>
        </w:tc>
      </w:tr>
      <w:tr w:rsidR="0076161E" w:rsidRPr="00A71D95" w:rsidTr="0076161E">
        <w:trPr>
          <w:trHeight w:val="31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</w:rPr>
              <w:t>GPX4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proofErr w:type="spellStart"/>
            <w:r w:rsidRPr="00A71D95">
              <w:rPr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  <w:lang w:val="en-US"/>
              </w:rPr>
              <w:t>ab125066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</w:rPr>
              <w:t xml:space="preserve">WB (1:1000), </w:t>
            </w:r>
            <w:r>
              <w:rPr>
                <w:sz w:val="24"/>
                <w:szCs w:val="24"/>
              </w:rPr>
              <w:t>IHC</w:t>
            </w:r>
            <w:r w:rsidRPr="00A71D95">
              <w:rPr>
                <w:sz w:val="24"/>
                <w:szCs w:val="24"/>
              </w:rPr>
              <w:t xml:space="preserve"> (</w:t>
            </w:r>
            <w:proofErr w:type="spellStart"/>
            <w:r w:rsidRPr="00A71D95">
              <w:rPr>
                <w:sz w:val="24"/>
                <w:szCs w:val="24"/>
              </w:rPr>
              <w:t>mouse</w:t>
            </w:r>
            <w:proofErr w:type="spellEnd"/>
            <w:r w:rsidRPr="00A71D95">
              <w:rPr>
                <w:sz w:val="24"/>
                <w:szCs w:val="24"/>
              </w:rPr>
              <w:t>, 1:500; human, 1:1600)</w:t>
            </w:r>
          </w:p>
        </w:tc>
      </w:tr>
      <w:tr w:rsidR="0076161E" w:rsidRPr="00A71D95" w:rsidTr="0076161E">
        <w:trPr>
          <w:trHeight w:val="31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</w:rPr>
              <w:t>GSDMD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  <w:lang w:val="en-US"/>
              </w:rPr>
              <w:t>Cell Signaling Technolog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</w:rPr>
              <w:t>93709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</w:rPr>
              <w:t>WB (1:1000)</w:t>
            </w:r>
          </w:p>
        </w:tc>
      </w:tr>
      <w:tr w:rsidR="0076161E" w:rsidRPr="00A71D95" w:rsidTr="0076161E">
        <w:trPr>
          <w:trHeight w:val="31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  <w:lang w:val="en-US"/>
              </w:rPr>
              <w:t>HRP anti-mouse IgG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  <w:lang w:val="en-US"/>
              </w:rPr>
              <w:t>Santa Cruz Biotechnolog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  <w:lang w:val="en-US"/>
              </w:rPr>
              <w:t>sc-516102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</w:rPr>
              <w:t>WB (1:5000)</w:t>
            </w:r>
          </w:p>
        </w:tc>
      </w:tr>
      <w:tr w:rsidR="0076161E" w:rsidRPr="00A71D95" w:rsidTr="0076161E">
        <w:trPr>
          <w:trHeight w:val="31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  <w:lang w:val="en-US"/>
              </w:rPr>
            </w:pPr>
            <w:r w:rsidRPr="00A71D95">
              <w:rPr>
                <w:sz w:val="24"/>
                <w:szCs w:val="24"/>
                <w:lang w:val="en-US"/>
              </w:rPr>
              <w:t>HRP anti-rabbit IgG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  <w:lang w:val="en-US"/>
              </w:rPr>
              <w:t>Cell Signaling Technolog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  <w:lang w:val="en-US"/>
              </w:rPr>
              <w:t>7074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</w:rPr>
              <w:t>WB (1:5000)</w:t>
            </w:r>
          </w:p>
        </w:tc>
      </w:tr>
      <w:tr w:rsidR="0076161E" w:rsidRPr="00A71D95" w:rsidTr="0076161E">
        <w:trPr>
          <w:trHeight w:val="31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  <w:lang w:val="en-US"/>
              </w:rPr>
            </w:pPr>
            <w:r w:rsidRPr="00A71D95">
              <w:rPr>
                <w:sz w:val="24"/>
                <w:szCs w:val="24"/>
              </w:rPr>
              <w:t>KEAP1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  <w:lang w:val="en-US"/>
              </w:rPr>
              <w:t>Cell Signaling Technolog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  <w:lang w:val="en-US"/>
              </w:rPr>
              <w:t>8047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</w:rPr>
              <w:t>WB (1:1000)</w:t>
            </w:r>
          </w:p>
        </w:tc>
      </w:tr>
      <w:tr w:rsidR="0076161E" w:rsidRPr="00A71D95" w:rsidTr="0076161E">
        <w:trPr>
          <w:trHeight w:val="31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  <w:lang w:val="en-US"/>
              </w:rPr>
              <w:t xml:space="preserve">Ly6C PerCP-Cy5.5 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proofErr w:type="spellStart"/>
            <w:r w:rsidRPr="00A71D95">
              <w:rPr>
                <w:sz w:val="24"/>
                <w:szCs w:val="24"/>
                <w:lang w:val="en-US"/>
              </w:rPr>
              <w:t>Thermo</w:t>
            </w:r>
            <w:proofErr w:type="spellEnd"/>
            <w:r w:rsidRPr="00A71D95">
              <w:rPr>
                <w:sz w:val="24"/>
                <w:szCs w:val="24"/>
                <w:lang w:val="en-US"/>
              </w:rPr>
              <w:t xml:space="preserve"> Fisher Scientiﬁ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  <w:lang w:val="en-US"/>
              </w:rPr>
              <w:t>45-5932-82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</w:rPr>
              <w:t>FC, myeloid</w:t>
            </w:r>
          </w:p>
        </w:tc>
      </w:tr>
      <w:tr w:rsidR="0076161E" w:rsidRPr="00A71D95" w:rsidTr="0076161E">
        <w:trPr>
          <w:trHeight w:val="31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  <w:lang w:val="en-US"/>
              </w:rPr>
              <w:t>Ly6G Alexa Fluor 700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proofErr w:type="spellStart"/>
            <w:r w:rsidRPr="00A71D95">
              <w:rPr>
                <w:sz w:val="24"/>
                <w:szCs w:val="24"/>
                <w:lang w:val="en-US"/>
              </w:rPr>
              <w:t>BioLegend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  <w:lang w:val="en-US"/>
              </w:rPr>
              <w:t>127622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</w:rPr>
              <w:t>FC, myeloid</w:t>
            </w:r>
          </w:p>
        </w:tc>
      </w:tr>
      <w:tr w:rsidR="0076161E" w:rsidRPr="00A71D95" w:rsidTr="0076161E">
        <w:trPr>
          <w:trHeight w:val="31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  <w:lang w:val="en-US"/>
              </w:rPr>
              <w:t>MHCII FITC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proofErr w:type="spellStart"/>
            <w:r w:rsidRPr="00A71D95">
              <w:rPr>
                <w:sz w:val="24"/>
                <w:szCs w:val="24"/>
                <w:lang w:val="en-US"/>
              </w:rPr>
              <w:t>BioLegend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  <w:lang w:val="en-US"/>
              </w:rPr>
              <w:t>107605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</w:rPr>
              <w:t>FC, myeloid</w:t>
            </w:r>
          </w:p>
        </w:tc>
      </w:tr>
      <w:tr w:rsidR="0076161E" w:rsidRPr="00A71D95" w:rsidTr="0076161E">
        <w:trPr>
          <w:trHeight w:val="31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  <w:lang w:val="en-US"/>
              </w:rPr>
              <w:t xml:space="preserve">NK1.1 PE-Cy7 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proofErr w:type="spellStart"/>
            <w:r w:rsidRPr="00A71D95">
              <w:rPr>
                <w:sz w:val="24"/>
                <w:szCs w:val="24"/>
                <w:lang w:val="en-US"/>
              </w:rPr>
              <w:t>Thermo</w:t>
            </w:r>
            <w:proofErr w:type="spellEnd"/>
            <w:r w:rsidRPr="00A71D95">
              <w:rPr>
                <w:sz w:val="24"/>
                <w:szCs w:val="24"/>
                <w:lang w:val="en-US"/>
              </w:rPr>
              <w:t xml:space="preserve"> Fisher Scientiﬁ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  <w:lang w:val="en-US"/>
              </w:rPr>
              <w:t>25-5941-82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</w:rPr>
              <w:t>FC, lymphoid</w:t>
            </w:r>
          </w:p>
        </w:tc>
      </w:tr>
      <w:tr w:rsidR="0076161E" w:rsidRPr="00A71D95" w:rsidTr="0076161E">
        <w:trPr>
          <w:trHeight w:val="31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</w:rPr>
              <w:t>NRF2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proofErr w:type="spellStart"/>
            <w:r w:rsidRPr="00A71D95">
              <w:rPr>
                <w:sz w:val="24"/>
                <w:szCs w:val="24"/>
                <w:lang w:val="en-US"/>
              </w:rPr>
              <w:t>Proteintech</w:t>
            </w:r>
            <w:proofErr w:type="spellEnd"/>
            <w:r w:rsidRPr="00A71D95">
              <w:rPr>
                <w:sz w:val="24"/>
                <w:szCs w:val="24"/>
                <w:lang w:val="en-US"/>
              </w:rPr>
              <w:t xml:space="preserve"> Grou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  <w:lang w:val="en-US"/>
              </w:rPr>
              <w:t>16396-1-AP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</w:rPr>
              <w:t>WB (1:1000)</w:t>
            </w:r>
          </w:p>
        </w:tc>
      </w:tr>
      <w:tr w:rsidR="0076161E" w:rsidRPr="00A71D95" w:rsidTr="0076161E">
        <w:trPr>
          <w:trHeight w:val="31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proofErr w:type="spellStart"/>
            <w:r w:rsidRPr="00A71D95">
              <w:rPr>
                <w:sz w:val="24"/>
                <w:szCs w:val="24"/>
              </w:rPr>
              <w:t>pMLKL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proofErr w:type="spellStart"/>
            <w:r w:rsidRPr="00A71D95">
              <w:rPr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  <w:lang w:val="en-US"/>
              </w:rPr>
              <w:t>ab196436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</w:rPr>
              <w:t>WB (1:1000)</w:t>
            </w:r>
          </w:p>
        </w:tc>
      </w:tr>
      <w:tr w:rsidR="0076161E" w:rsidRPr="00A71D95" w:rsidTr="0076161E">
        <w:trPr>
          <w:trHeight w:val="31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</w:rPr>
              <w:t>pRIPK3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  <w:lang w:val="en-US"/>
              </w:rPr>
              <w:t>Cell Signaling Technolog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  <w:lang w:val="en-US"/>
              </w:rPr>
              <w:t>57220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</w:rPr>
              <w:t>WB (1:1000)</w:t>
            </w:r>
          </w:p>
        </w:tc>
      </w:tr>
      <w:tr w:rsidR="0076161E" w:rsidRPr="00A71D95" w:rsidTr="0076161E">
        <w:trPr>
          <w:trHeight w:val="31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</w:rPr>
              <w:t>RIPK3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  <w:lang w:val="en-US"/>
              </w:rPr>
              <w:t>Cell Signaling Technolog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  <w:lang w:val="en-US"/>
              </w:rPr>
              <w:t>2283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3A31" w:rsidRPr="00A71D95" w:rsidRDefault="006E3A31" w:rsidP="00D05954">
            <w:pPr>
              <w:rPr>
                <w:sz w:val="24"/>
                <w:szCs w:val="24"/>
              </w:rPr>
            </w:pPr>
            <w:r w:rsidRPr="00A71D95">
              <w:rPr>
                <w:sz w:val="24"/>
                <w:szCs w:val="24"/>
              </w:rPr>
              <w:t>WB (1:1000)</w:t>
            </w:r>
          </w:p>
        </w:tc>
      </w:tr>
    </w:tbl>
    <w:p w:rsidR="00000000" w:rsidRPr="001235D7" w:rsidRDefault="00A71D95">
      <w:pPr>
        <w:rPr>
          <w:lang w:val="en-US"/>
        </w:rPr>
      </w:pPr>
      <w:r w:rsidRPr="00A71D95">
        <w:rPr>
          <w:lang w:val="en-US"/>
        </w:rPr>
        <w:t>Abbreviation</w:t>
      </w:r>
      <w:r>
        <w:rPr>
          <w:lang w:val="en-US"/>
        </w:rPr>
        <w:t>s</w:t>
      </w:r>
      <w:r w:rsidRPr="00A71D95">
        <w:rPr>
          <w:lang w:val="en-US"/>
        </w:rPr>
        <w:t xml:space="preserve">: </w:t>
      </w:r>
      <w:r>
        <w:rPr>
          <w:lang w:val="en-US"/>
        </w:rPr>
        <w:t xml:space="preserve">FC, flow cytometry; </w:t>
      </w:r>
      <w:r w:rsidR="0076161E">
        <w:rPr>
          <w:lang w:val="en-US"/>
        </w:rPr>
        <w:t xml:space="preserve">IF, </w:t>
      </w:r>
      <w:r w:rsidR="0076161E" w:rsidRPr="00F67D86">
        <w:rPr>
          <w:color w:val="000000" w:themeColor="text1"/>
          <w:sz w:val="24"/>
          <w:lang w:val="en-US"/>
        </w:rPr>
        <w:t>immunofluorescence</w:t>
      </w:r>
      <w:r w:rsidR="0076161E">
        <w:rPr>
          <w:lang w:val="en-US"/>
        </w:rPr>
        <w:t xml:space="preserve">; </w:t>
      </w:r>
      <w:r>
        <w:rPr>
          <w:lang w:val="en-US"/>
        </w:rPr>
        <w:t>IHC, immunohistochemistry; WB, western blot.</w:t>
      </w:r>
    </w:p>
    <w:sectPr w:rsidR="00B7180E" w:rsidRPr="001235D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35D7"/>
    <w:rsid w:val="00112B28"/>
    <w:rsid w:val="001235D7"/>
    <w:rsid w:val="003B7BEE"/>
    <w:rsid w:val="006E3A31"/>
    <w:rsid w:val="0076161E"/>
    <w:rsid w:val="0081264C"/>
    <w:rsid w:val="00842035"/>
    <w:rsid w:val="009C7B55"/>
    <w:rsid w:val="00A71D95"/>
    <w:rsid w:val="00C028FC"/>
    <w:rsid w:val="00C8695E"/>
    <w:rsid w:val="00D05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50E482"/>
  <w15:chartTrackingRefBased/>
  <w15:docId w15:val="{36BA45BD-E513-44B1-BA11-FAD290CC9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35D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235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84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8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ero, Leticia Colyn</dc:creator>
  <cp:keywords/>
  <dc:description/>
  <cp:lastModifiedBy>Leticia Colyn</cp:lastModifiedBy>
  <cp:revision>3</cp:revision>
  <dcterms:created xsi:type="dcterms:W3CDTF">2025-01-27T10:49:00Z</dcterms:created>
  <dcterms:modified xsi:type="dcterms:W3CDTF">2025-01-27T10:50:00Z</dcterms:modified>
</cp:coreProperties>
</file>